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</w:rPr>
      </w:pPr>
      <w:r>
        <w:rPr>
          <w:b/>
          <w:i/>
        </w:rPr>
        <w:t>Supplemental Table S1.</w:t>
      </w:r>
    </w:p>
    <w:p>
      <w:pPr>
        <w:pStyle w:val="Normal"/>
        <w:rPr/>
      </w:pPr>
      <w:r>
        <w:rPr/>
        <w:t>One-way ANOVA and post-test results shown for all cell lines in Figure 3.</w:t>
      </w:r>
    </w:p>
    <w:p>
      <w:pPr>
        <w:pStyle w:val="Normal"/>
        <w:rPr/>
      </w:pPr>
      <w:r>
        <w:rPr/>
      </w:r>
    </w:p>
    <w:tbl>
      <w:tblPr>
        <w:tblW w:w="8043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968"/>
        <w:gridCol w:w="1160"/>
        <w:gridCol w:w="875"/>
        <w:gridCol w:w="1340"/>
        <w:gridCol w:w="700"/>
        <w:gridCol w:w="1000"/>
      </w:tblGrid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able Analyze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isolated A375 AXIN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ne-way analysis of varianc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 valu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&lt; 0.000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 value summar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re means signif. different? (P &lt; 0.05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umber of group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F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5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 square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998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NOVA Tabl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eatment (between columns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9210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13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esidual (within columns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58.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.9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ota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9230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onferroni's Multiple Comparison Tes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ean Diff.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ignificant? P &lt; 0.05?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ummar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5% CI of diff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677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23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1.84 to 10.4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W3A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8.1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.4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9.29 to -36.9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70.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2.3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82.0 to -259.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66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568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9.494 to 12.8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71.6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4.4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82.81 to -60.4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66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568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9.494 to 12.8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7.3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.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8.52 to -26.2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+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66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568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9.494 to 12.8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+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92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997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4.09 to 8.23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parental (W3A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7.4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.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8.61 to -36.2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parental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70.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2.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81.3 to -259.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34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799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8.816 to 13.5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70.9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4.1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82.13 to -59.8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34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799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8.816 to 13.5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6.6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.5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7.85 to -25.5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+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34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799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8.816 to 13.5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+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24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766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3.41 to 8.91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parental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22.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5.9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33.9 to -211.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9.7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.9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8.63 to 60.9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3.5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0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4.68 to -12.3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9.7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.9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8.63 to 60.9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.7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67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3954 to 21.9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+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9.7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.9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8.63 to 60.9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+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5.2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.4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4.04 to 56.3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72.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2.8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61.3 to 283.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99.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7.9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88.0 to 210.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72.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2.8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61.3 to 283.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33.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9.5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22.3 to 244.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+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72.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2.8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61.3 to 283.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+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67.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1.3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56.8 to 279.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73.3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4.9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84.48 to -62.1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000000119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0406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1.16 to 11.1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9.0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.3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0.19 to -27.8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+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000000238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0812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1.16 to 11.1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+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59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56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5.75 to 6.56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3.3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4.9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2.15 to 84.4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4.2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6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3.13 to 45.4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+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3.3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4.9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2.15 to 84.4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+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8.7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3.4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7.56 to 79.8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9.0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.3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0.19 to -27.8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+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000000119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0406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1.16 to 11.1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+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59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56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5.75 to 6.56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W3A+BRAFi) vs W3A+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9.0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.3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7.87 to 50.1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W3A+BRAFi) vs W3A+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4.4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3.27 to 45.6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+BRAFi (L+BRAFi) vs W3A+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59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56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5.75 to 6.56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163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968"/>
        <w:gridCol w:w="1280"/>
        <w:gridCol w:w="875"/>
        <w:gridCol w:w="1340"/>
        <w:gridCol w:w="700"/>
        <w:gridCol w:w="1000"/>
      </w:tblGrid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able Analyze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isolated MEL624 AXIN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ne-way analysis of varianc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 valu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&lt; 0.000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 value summary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re means signif. different? (P &lt; 0.05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umber of group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F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9.5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 square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930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NOVA Tabl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S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eatment (between columns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47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75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esidual (within columns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86.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3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ota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66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onferroni's Multiple Comparison Tes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ean Diff.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ignificant? P &lt; 0.05?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ummar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5% CI of diff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L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444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178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9.921 to 9.03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W3A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7.4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00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6.93 to -7.97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8.5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4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8.05 to -19.1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BRAFi (L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000000119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0478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9.477 to 9.47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BRAFi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14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2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2.62 to 6.33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 (L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0596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0239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9.477 to 9.47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.58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24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5.06 to 3.89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+BRAFi (L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000000238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0957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9.477 to 9.47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+BRAFi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86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95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4.34 to 4.61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parental (W3A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7.0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82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6.48 to -7.52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parental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8.1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7.61 to -18.6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BRAFi (L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444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178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9.033 to 9.92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BRAFi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69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08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2.17 to 6.77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 (L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444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178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9.033 to 9.92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.14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06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4.62 to 4.33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+BRAFi (L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444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178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9.033 to 9.92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+BRAFi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42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77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3.90 to 5.05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parental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1.1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46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0.60 to -1.64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BRAFi (L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7.4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00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973 to 26.9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BRAFi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.3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7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831 to 23.7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 (L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7.4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00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973 to 26.9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8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76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388 to 21.3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+BRAFi (L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7.4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00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973 to 26.9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+BRAFi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.5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05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108 to 22.0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BRAFi (L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8.5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4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9.10 to 38.0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BRAFi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5.4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.2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.96 to 34.9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 (L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8.5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4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9.10 to 38.0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2.9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2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.51 to 32.4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+BRAFi (L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8.5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4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9.10 to 38.0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+BRAFi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3.7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5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.23 to 33.1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BRAFi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14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2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2.62 to 6.33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 (L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178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0717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9.477 to 9.47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.58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24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5.06 to 3.89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+BRAFi (L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000000119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0478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9.477 to 9.47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+BRAFi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86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95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4.34 to 4.61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 (L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14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2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6.335 to 12.6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44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980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1.92 to 7.03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+BRAFi (L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14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2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6.335 to 12.6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+BRAFi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72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69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1.20 to 7.75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.58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24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5.06 to 3.89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+BRAFi (L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000000298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119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9.477 to 9.47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+BRAFi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86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95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4.34 to 4.61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W3A+BRAFi) vs W3A+BRAFi (L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58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24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892 to 15.0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W3A+BRAFi) vs W3A+BRAFi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719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288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8.757 to 10.2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+BRAFi (L+BRAFi) vs W3A+BRAFi (W3A+BRAFi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86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95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4.34 to 4.61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136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968"/>
        <w:gridCol w:w="1220"/>
        <w:gridCol w:w="808"/>
        <w:gridCol w:w="1340"/>
        <w:gridCol w:w="700"/>
        <w:gridCol w:w="1100"/>
      </w:tblGrid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able Analyzed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isolated A2058 AXIN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ne-way analysis of varianc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 valu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&lt; 0.000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 value summa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re means signif. different? (P &lt; 0.05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umber of group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F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0.0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 squared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957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NOVA Tabl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eatment (between columns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56.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8.4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esidual (within columns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3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569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ota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67.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onferroni's Multiple Comparison Test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ean Diff.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ignificant? P &lt; 0.05?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ummary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5% CI of diff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L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485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788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830 to 1.85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W3A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.46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87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7.814 to -3.12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33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03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6.679 to -1.99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BRAFi (L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119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193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344 to 2.34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BRAFi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88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6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.224 to -0.535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 (L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000000238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386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344 to 2.34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8.89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.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1.24 to -6.55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+BRAFi (L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119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193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344 to 2.34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+BRAFi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33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03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6.680 to -1.99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parental (W3A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98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08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7.328 to -2.63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parental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84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24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6.193 to -1.50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BRAFi (L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485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788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858 to 2.83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BRAFi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39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88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738 to -0.0497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 (L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485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788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858 to 2.83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8.4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.6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0.75 to -6.06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+BRAFi (L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485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788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858 to 2.83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+BRAFi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85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24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6.194 to -1.50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parental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13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84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210 to 3.47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BRAFi (L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46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87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125 to 7.81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BRAFi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58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20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2451 to 4.93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 (L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46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87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125 to 7.81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42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5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.771 to -1.08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+BRAFi (L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46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87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125 to 7.81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+BRAFi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13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83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211 to 3.47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BRAFi (L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33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03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991 to 6.67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BRAFi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45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3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8893 to 3.79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 (L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33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03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991 to 6.67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56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40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6.906 to -2.21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+BRAFi (L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33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03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991 to 6.67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+BRAFi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000890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144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345 to 2.34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BRAFi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88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6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.224 to -0.535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 (L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000000357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580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344 to 2.34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8.89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.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1.24 to -6.55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+BRAFi (L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344 to 2.34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+BRAFi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33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03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6.680 to -1.99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 (L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88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6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5356 to 5.22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6.0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76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8.361 to -3.67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+BRAFi (L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88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6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5356 to 5.22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+BRAFi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45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36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800 to 0.888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8.89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.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1.24 to -6.55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+BRAFi (L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357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580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344 to 2.34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+BRAFi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33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03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6.680 to -1.99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W3A+BRAFi) vs W3A+BRAFi (L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89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.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552 to 11.2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W3A+BRAFi) vs W3A+BRAFi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56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4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216 to 6.90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+BRAFi (L+BRAFi) vs W3A+BRAFi (W3A+BRAFi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33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03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6.680 to -1.99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216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968"/>
        <w:gridCol w:w="1340"/>
        <w:gridCol w:w="808"/>
        <w:gridCol w:w="1340"/>
        <w:gridCol w:w="700"/>
        <w:gridCol w:w="1060"/>
      </w:tblGrid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able Analyze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isolated SKMEL28 AXIN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ne-way analysis of varianc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 valu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&lt; 0.000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 value summary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re means signif. different? (P &lt; 0.05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umber of group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2.4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 square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91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NOVA Tabl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S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eatment (between columns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9.7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1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esidual (within columns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94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97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ota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1.6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onferroni's Multiple Comparison Tes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ean Diff.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ignificant? P &lt; 0.05?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ummar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5% CI of diff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L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32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2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291 to 0.648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W3A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58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23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558 to -0.619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14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41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113 to -1.17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BRAFi (L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119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467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9696 to 0.969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BRAFi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368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4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338 to 0.601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 (L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000000119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467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9696 to 0.969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89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4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860 to -0.920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+BRAFi (L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0596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233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9696 to 0.969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+BRAFi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432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69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402 to 0.537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parental (W3A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26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97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237 to -0.297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parental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82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15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792 to -0.852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BRAFi (L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32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2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6482 to 1.29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BRAFi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0466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18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016 to 0.923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 (L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32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2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6482 to 1.29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56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15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539 to -0.599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+BRAFi (L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32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2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6482 to 1.29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+BRAFi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11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435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081 to 0.858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parental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555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17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525 to 0.414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BRAFi (L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58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23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6191 to 2.55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BRAFi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22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78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2510 to 2.19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 (L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58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23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6191 to 2.55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30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18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271 to 0.667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+BRAFi (L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58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23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6191 to 2.55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+BRAFi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15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53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1866 to 2.12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BRAFi (L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14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41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174 to 3.11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BRAFi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77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96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8061 to 2.74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 (L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14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41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174 to 3.11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253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993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7164 to 1.22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+BRAFi (L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14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41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174 to 3.11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+BRAFi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7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71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7416 to 2.68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BRAFi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368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4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338 to 0.601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 (L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000000238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935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9696 to 0.969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89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4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860 to -0.920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+BRAFi (L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0000000596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233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9696 to 0.969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+BRAFi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432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69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402 to 0.537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 (L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368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4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6016 to 1.33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52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97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492 to -0.552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+BRAFi (L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368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4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6016 to 1.33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+BRAFi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0644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25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034 to 0.905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89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4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860 to -0.920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+BRAFi (L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178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00701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9696 to 0.969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+BRAFi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432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69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402 to 0.537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W3A+BRAFi) vs W3A+BRAFi (L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89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4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9209 to 2.86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W3A+BRAFi) vs W3A+BRAFi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45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72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4884 to 2.42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+BRAFi (L+BRAFi) vs W3A+BRAFi (W3A+BRAFi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432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69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402 to 0.537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928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968"/>
        <w:gridCol w:w="1160"/>
        <w:gridCol w:w="700"/>
        <w:gridCol w:w="1340"/>
        <w:gridCol w:w="700"/>
        <w:gridCol w:w="1060"/>
      </w:tblGrid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able Analyze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isolated A375 cPAR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ne-way analysis of varianc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 valu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&lt; 0.00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 value summar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re means signif. different? (P &lt; 0.05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umber of group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F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65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 square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99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NOVA Tabl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eatment (between columns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6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94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esidual (within columns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8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52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ota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6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onferroni's Multiple Comparison Tes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ean Diff.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ignificant? P &lt; 0.05?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ummar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5% CI of diff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2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11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507 to 1.01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W3A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4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19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973 to 1.08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1.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3.7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3.90 to -29.3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59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0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851 to 1.67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21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367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477 to 2.04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34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588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607 to 1.91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6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95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6.947 to -2.42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+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9.9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.9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2.23 to -7.70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+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2.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1.2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4.80 to -10.2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parental (W3A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19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301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726 to 2.32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parental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0.3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1.5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2.65 to -28.1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65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11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604 to 2.91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0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74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231 to 3.29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9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52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361 to 3.16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4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83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.701 to -1.17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+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8.7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.8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0.98 to -6.46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+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1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9.1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3.55 to -9.02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parental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0.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5.8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2.72 to -27.6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85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29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673 to 3.38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2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86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299 to 3.75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0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66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429 to 3.62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2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92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.769 to -0.714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+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8.5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2.9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1.05 to -5.99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+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1.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.8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3.62 to -8.56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1.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2.6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8.79 to 33.3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1.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3.3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9.16 to 33.6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1.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3.1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9.03 to 33.5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6.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5.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4.69 to 29.2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+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1.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6.7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9.41 to 23.9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+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9.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2.4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.84 to 21.3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37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633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887 to 2.63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24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413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017 to 2.50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0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95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6.357 to -1.83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+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9.38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.9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1.64 to -7.11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+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1.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0.2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4.21 to -9.68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13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220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391 to 2.13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4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58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6.731 to -2.20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+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9.7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.5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2.01 to -7.49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+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2.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0.9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4.58 to -10.0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3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36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6.601 to -2.07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+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9.6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.3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1.88 to -7.36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+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2.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0.6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4.45 to -9.92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W3A+BRAFi) vs W3A+BRAFi (L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.2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96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7.544 to -3.02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W3A+BRAFi) vs W3A+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7.8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.3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0.11 to -5.58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+BRAFi (L+BRAFi) vs W3A+BRAFi (W3A+BRAFi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5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35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827 to -0.305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928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968"/>
        <w:gridCol w:w="1260"/>
        <w:gridCol w:w="700"/>
        <w:gridCol w:w="1320"/>
        <w:gridCol w:w="700"/>
        <w:gridCol w:w="980"/>
      </w:tblGrid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able Analyz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isolated MEL624 cPAR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ne-way analysis of varianc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 valu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&lt; 0.00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 value summar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re means signif. different? (P &lt; 0.0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umber of group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6.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 squar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96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NOVA Tab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f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eatment (between column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93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7.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esidual (within column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7.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3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ot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2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onferroni's Multiple Comparison Tes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ean Diff.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ignificant? P &lt; 0.05?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ummary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5% CI of diff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L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8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94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6.460 to 0.819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W3A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37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39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016 to 3.26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5.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.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9.15 to -11.8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BRAFi (L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9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0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.566 to 1.71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BRAFi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8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92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.480 to 1.80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 (L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8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9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780 to 5.50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58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60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220 to 3.06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+BRAFi (L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8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9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810 to 5.47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+BRAFi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1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2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450 to 4.83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parental (W3A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4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5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196 to 6.08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parental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2.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.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6.33 to -9.05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BRAFi (L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89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93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746 to 4.53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BRAFi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98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0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660 to 4.62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 (L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68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8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040 to 8.32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2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34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400 to 5.88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+BRAFi (L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6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8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010 to 8.29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+BRAFi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0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19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3703 to 7.65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parental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5.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.8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8.77 to -11.4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BRAFi (L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5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6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.190 to 2.09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BRAFi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4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5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.103 to 2.17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 (L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2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33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403 to 5.87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20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21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843 to 3.43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+BRAFi (L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2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3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433 to 5.84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+BRAFi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5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63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073 to 5.20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BRAFi (L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.5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.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944 to 17.2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BRAFi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.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.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.03 to 17.3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 (L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7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8.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.73 to 21.0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4.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5.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29 to 18.5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+BRAFi (L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7.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8.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.70 to 20.9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+BRAFi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6.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7.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3.06 to 20.3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BRAFi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86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905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553 to 3.72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 (L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78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95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1469 to 7.42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3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4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293 to 4.98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+BRAFi (L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7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9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1169 to 7.39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+BRAFi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1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25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5231 to 6.75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 (L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7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8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6026 to 7.34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2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3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380 to 4.90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+BRAFi (L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6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8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3026 to 7.31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+BRAFi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0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1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6097 to 6.67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4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5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6.080 to 1.20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+BRAFi (L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03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31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670 to 3.61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+BRAFi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67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700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310 to 2.97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W3A+BRAFi) vs W3A+BRAFi (L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4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5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230 to 6.05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W3A+BRAFi) vs W3A+BRAFi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7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8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870 to 5.41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+BRAFi (L+BRAFi) vs W3A+BRAFi (W3A+BRAF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64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66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280 to 3.00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048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968"/>
        <w:gridCol w:w="1200"/>
        <w:gridCol w:w="700"/>
        <w:gridCol w:w="1320"/>
        <w:gridCol w:w="700"/>
        <w:gridCol w:w="1160"/>
      </w:tblGrid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able Analyz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isolated A2058 cPAR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ne-way analysis of varianc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 valu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&lt; 0.00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 value summ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re means signif. different? (P &lt; 0.0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umber of group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25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 squar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80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NOVA Tabl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f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eatment (between columns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9.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1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esidual (within columns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5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22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ot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3.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onferroni's Multiple Comparison Tes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ean Diff.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ignificant? P &lt; 0.05?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ummar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5% CI of diff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L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65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6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140 to 0.833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W3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4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102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447 to 1.52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45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7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940 to 0.0337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BRAFi (L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5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0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057 to -0.0829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BRAFi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8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60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287 to -0.313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 (L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27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69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217 to 1.75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86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2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354 to 0.620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+BRAFi (L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0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2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550 to -0.576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+BRAFi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4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8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984 to -0.00963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parental (W3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69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7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7937 to 2.18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parental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8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0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287 to 0.687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BRAFi (L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91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34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404 to 0.570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BRAFi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1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9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634 to 0.340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 (L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92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3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5637 to 2.41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21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545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700 to 1.27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+BRAFi (L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4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6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897 to 0.0770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+BRAFi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84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15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330 to 0.643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parental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4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8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980 to -0.00630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BRAFi (L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6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1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097 to -0.123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BRAFi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8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7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327 to -0.353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 (L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23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588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257 to 1.71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90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3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394 to 0.580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+BRAFi (L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1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38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590 to -0.616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+BRAFi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5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9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024 to -0.0496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BRAFi (L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11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29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604 to 1.37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BRAFi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34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886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834 to 1.14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 (L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7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4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2363 to 3.21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58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5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9004 to 2.07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+BRAFi (L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6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5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097 to 0.877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+BRAFi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043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11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530 to 1.44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BRAFi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23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588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717 to 1.25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 (L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8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7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3530 to 3.32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70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7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7837 to 2.19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+BRAFi (L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49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2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980 to 0.993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+BRAFi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73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18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414 to 1.56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 (L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0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2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5830 to 3.557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93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38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5537 to 2.42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+BRAFi (L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26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67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750 to 1.22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+BRAFi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30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77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184 to 1.79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1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9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624 to 0.350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+BRAFi (L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3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96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820 to -0.8463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+BRAFi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7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5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254 to -0.2796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W3A+BRAFi) vs W3A+BRAFi (L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1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0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684 to 0.2904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W3A+BRAFi) vs W3A+BRAFi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63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6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117 to 0.8570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+BRAFi (L+BRAFi) vs W3A+BRAFi (W3A+BRAF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56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4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9204 to 2.05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048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968"/>
        <w:gridCol w:w="1320"/>
        <w:gridCol w:w="700"/>
        <w:gridCol w:w="1320"/>
        <w:gridCol w:w="700"/>
        <w:gridCol w:w="1040"/>
      </w:tblGrid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able Analyze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isolated SKMEL28 cPAR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One-way analysis of varianc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 valu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&lt; 0.00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 value summary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re means signif. different? (P &lt; 0.05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umber of group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F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0.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 square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93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ANOVA Tabl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df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reatment (between columns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Residual (within columns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3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36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ota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8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 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onferroni's Multiple Comparison Tes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Mean Diff.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ignificant? P &lt; 0.05?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Summary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5% CI of diff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L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34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68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221 to 1.54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W3A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63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128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818 to 1.94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parental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3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6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211 to 0.551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BRAFi (L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1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3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6.011 to -2.24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BRAFi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.6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7.578 to -3.81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 (L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34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68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221 to 1.54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3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7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211 to -0.448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+BRAFi (L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73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4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611 to 1.15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DMSO) vs W3A+BRAFi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79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6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678 to 1.08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parental (W3A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40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81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478 to 2.28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parental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99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0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871 to 0.891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BRAFi (L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7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66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.671 to -1.90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BRAFi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.3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.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7.238 to -3.47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 (L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00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881 to 1.88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9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0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871 to -0.108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+BRAFi (L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39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788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271 to 1.49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L+BRAFi) vs W3A+BRAFi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45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92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338 to 1.42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parental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3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8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275 to 0.487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BRAFi (L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1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48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6.075 to -2.31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BRAFi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5.76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1.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7.641 to -3.879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 (L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40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81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285 to 1.47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3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8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275 to -0.512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+BRAFi (L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79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6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675 to 1.08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) vs W3A+BRAFi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86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73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741 to 1.02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BRAFi (L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8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6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681 to -0.918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BRAFi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4.3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8.8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6.248 to -2.48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 (L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99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00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8912 to 2.87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2.0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881 to 0.8812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+BRAFi (L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60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2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281 to 2.48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parental (W3A+BRAFi) vs W3A+BRAFi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53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0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348 to 2.41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BRAFi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5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1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448 to 0.314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 (L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7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7.66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909 to 5.67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8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6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08121 to 3.68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+BRAFi (L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4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8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519 to 5.28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L+BRAFi) vs W3A+BRAFi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3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74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452 to 5.21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 (L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5.35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.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475 to 7.23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3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6.80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485 to 5.24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+BRAFi (L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9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0.0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085 to 6.84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BRAFi (W3A+BRAFi) vs W3A+BRAFi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9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9.9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*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019 to 6.78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9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4.0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*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3.871 to -0.1088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+BRAFi (L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39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788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271 to 1.49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L+BRAFi) vs W3A+BRAFi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45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92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2.338 to 1.42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W3A+BRAFi) vs W3A+BRAFi (L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6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2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2812 to 3.481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 (W3A+BRAFi) vs W3A+BRAFi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1.5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3.1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3479 to 3.415</w:t>
            </w:r>
          </w:p>
        </w:tc>
      </w:tr>
      <w:tr>
        <w:trPr/>
        <w:tc>
          <w:tcPr>
            <w:tcW w:w="2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W3A+BRAFi (L+BRAFi) vs W3A+BRAFi (W3A+BRAFi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0.066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0.134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n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sz w:val="12"/>
                <w:szCs w:val="12"/>
              </w:rPr>
              <w:t>-1.948 to 1.81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05:56:00Z</dcterms:created>
  <dc:creator>Andy</dc:creator>
  <dc:description/>
  <dc:language>en-US</dc:language>
  <cp:lastModifiedBy>Andy</cp:lastModifiedBy>
  <dcterms:modified xsi:type="dcterms:W3CDTF">2014-03-26T05:56:00Z</dcterms:modified>
  <cp:revision>2</cp:revision>
  <dc:subject/>
  <dc:title/>
</cp:coreProperties>
</file>